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67"/>
        <w:gridCol w:w="2867"/>
        <w:gridCol w:w="2867"/>
      </w:tblGrid>
      <w:tr w:rsidR="00E87218" w:rsidTr="00C003B8">
        <w:trPr>
          <w:trHeight w:val="561"/>
        </w:trPr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Name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Species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Accession number</w:t>
            </w:r>
          </w:p>
        </w:tc>
      </w:tr>
      <w:tr w:rsidR="00E87218" w:rsidTr="00C003B8">
        <w:trPr>
          <w:trHeight w:val="280"/>
        </w:trPr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sage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ombyx mori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AKC820642</w:t>
            </w:r>
          </w:p>
        </w:tc>
      </w:tr>
      <w:tr w:rsidR="00E87218" w:rsidTr="00C003B8">
        <w:trPr>
          <w:trHeight w:val="28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sage isoform A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rosophila melanogast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NP_524287.1</w:t>
            </w:r>
          </w:p>
        </w:tc>
      </w:tr>
      <w:tr w:rsidR="00E87218" w:rsidTr="00C003B8">
        <w:trPr>
          <w:trHeight w:val="28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sage isoform B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rosophila melanogast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NP_731326.1</w:t>
            </w:r>
          </w:p>
        </w:tc>
      </w:tr>
      <w:tr w:rsidR="00E87218" w:rsidTr="00C003B8">
        <w:trPr>
          <w:trHeight w:val="28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sage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edes aegypti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XP_001649518.1</w:t>
            </w:r>
          </w:p>
        </w:tc>
      </w:tr>
      <w:tr w:rsidR="00E87218" w:rsidTr="00C003B8">
        <w:trPr>
          <w:trHeight w:val="28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Mesp-a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anio rerio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AB037939</w:t>
            </w:r>
          </w:p>
        </w:tc>
      </w:tr>
      <w:tr w:rsidR="00E87218" w:rsidTr="00C003B8">
        <w:trPr>
          <w:trHeight w:val="28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Mesp-b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anio rerio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AB037940</w:t>
            </w:r>
          </w:p>
        </w:tc>
      </w:tr>
      <w:tr w:rsidR="00E87218" w:rsidTr="00C003B8">
        <w:trPr>
          <w:trHeight w:val="28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sage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lossina morsitans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ADD18822.1</w:t>
            </w:r>
          </w:p>
        </w:tc>
      </w:tr>
      <w:tr w:rsidR="00E87218" w:rsidTr="00C003B8">
        <w:trPr>
          <w:trHeight w:val="28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Mesp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ranchiostoma floridae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ABD57444.1</w:t>
            </w:r>
          </w:p>
        </w:tc>
      </w:tr>
      <w:tr w:rsidR="00E87218" w:rsidTr="00C003B8">
        <w:trPr>
          <w:trHeight w:val="28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MesP1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us musculus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BAA12041.1</w:t>
            </w:r>
          </w:p>
        </w:tc>
      </w:tr>
      <w:tr w:rsidR="00E87218" w:rsidTr="00C003B8">
        <w:trPr>
          <w:trHeight w:val="280"/>
        </w:trPr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MesP2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7218" w:rsidRDefault="00E87218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us musculu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7218" w:rsidRDefault="00E87218" w:rsidP="00C003B8">
            <w:pPr>
              <w:jc w:val="center"/>
            </w:pPr>
            <w:r>
              <w:t>AAB51199.1</w:t>
            </w:r>
          </w:p>
        </w:tc>
      </w:tr>
    </w:tbl>
    <w:p w:rsidR="00857481" w:rsidRDefault="00857481">
      <w:bookmarkStart w:id="0" w:name="_GoBack"/>
      <w:bookmarkEnd w:id="0"/>
    </w:p>
    <w:sectPr w:rsidR="00857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F8B"/>
    <w:rsid w:val="001B5F8B"/>
    <w:rsid w:val="00857481"/>
    <w:rsid w:val="00E8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22F643-492F-4408-9611-A1A1DF7DB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72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>Microsoft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</dc:creator>
  <cp:keywords/>
  <dc:description/>
  <cp:lastModifiedBy>cys</cp:lastModifiedBy>
  <cp:revision>2</cp:revision>
  <dcterms:created xsi:type="dcterms:W3CDTF">2014-03-17T05:02:00Z</dcterms:created>
  <dcterms:modified xsi:type="dcterms:W3CDTF">2014-03-17T05:02:00Z</dcterms:modified>
</cp:coreProperties>
</file>